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3. </w:t>
      </w:r>
      <w:r>
        <w:rPr>
          <w:rFonts w:cs="Times New Roman" w:ascii="Times New Roman" w:hAnsi="Times New Roman"/>
          <w:lang w:val="en-US"/>
        </w:rPr>
        <w:t>The combination of monoclonal antibodies used for cell surface staining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665595" cy="1494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5595" cy="149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87"/>
                              <w:gridCol w:w="894"/>
                              <w:gridCol w:w="1837"/>
                              <w:gridCol w:w="804"/>
                              <w:gridCol w:w="1353"/>
                              <w:gridCol w:w="1150"/>
                              <w:gridCol w:w="1314"/>
                              <w:gridCol w:w="1358"/>
                            </w:tblGrid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87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ES"/>
                                    </w:rPr>
                                    <w:t xml:space="preserve">Cell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n-US" w:eastAsia="es-ES"/>
                                    </w:rPr>
                                    <w:t>Subset</w:t>
                                  </w:r>
                                </w:p>
                              </w:tc>
                              <w:tc>
                                <w:tcPr>
                                  <w:tcW w:w="8710" w:type="dxa"/>
                                  <w:gridSpan w:val="7"/>
                                  <w:tcBorders>
                                    <w:top w:val="single" w:sz="8" w:space="0" w:color="000000"/>
                                    <w:left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Fluorescent Dy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87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ES"/>
                                    </w:rPr>
                                    <w:t>V45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37" w:type="dxa"/>
                                  <w:tcBorders>
                                    <w:top w:val="dotted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Alexa Flour 488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dotted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dotted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PE-Cy5.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dotted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PE-Cy7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top w:val="dotted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dotted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APC-Cy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87" w:type="dxa"/>
                                  <w:tcBorders>
                                    <w:top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Unstained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8" w:space="0" w:color="000000"/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83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8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 w:eastAsia="es-ES"/>
                                    </w:rPr>
                                    <w:t>FMO Control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8</w:t>
                                  </w:r>
                                </w:p>
                              </w:tc>
                              <w:tc>
                                <w:tcPr>
                                  <w:tcW w:w="18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56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87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T-Effector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8</w:t>
                                  </w:r>
                                </w:p>
                              </w:tc>
                              <w:tc>
                                <w:tcPr>
                                  <w:tcW w:w="18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6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2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45RA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7" w:hRule="atLeast"/>
                              </w:trPr>
                              <w:tc>
                                <w:tcPr>
                                  <w:tcW w:w="1787" w:type="dxa"/>
                                  <w:tcBorders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Natural Killer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left w:val="dotted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8</w:t>
                                  </w:r>
                                </w:p>
                              </w:tc>
                              <w:tc>
                                <w:tcPr>
                                  <w:tcW w:w="183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0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6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56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CD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4.85pt;height:117.7pt;mso-wrap-distance-left:7.05pt;mso-wrap-distance-right:7.05pt;mso-wrap-distance-top:0pt;mso-wrap-distance-bottom:0pt;margin-top:0.05pt;mso-position-vertical-relative:text;margin-left:87.6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04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87"/>
                        <w:gridCol w:w="894"/>
                        <w:gridCol w:w="1837"/>
                        <w:gridCol w:w="804"/>
                        <w:gridCol w:w="1353"/>
                        <w:gridCol w:w="1150"/>
                        <w:gridCol w:w="1314"/>
                        <w:gridCol w:w="1358"/>
                      </w:tblGrid>
                      <w:tr>
                        <w:trPr>
                          <w:trHeight w:val="297" w:hRule="atLeast"/>
                        </w:trPr>
                        <w:tc>
                          <w:tcPr>
                            <w:tcW w:w="1787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ES"/>
                              </w:rPr>
                              <w:t xml:space="preserve">Cell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n-US" w:eastAsia="es-ES"/>
                              </w:rPr>
                              <w:t>Subset</w:t>
                            </w:r>
                          </w:p>
                        </w:tc>
                        <w:tc>
                          <w:tcPr>
                            <w:tcW w:w="8710" w:type="dxa"/>
                            <w:gridSpan w:val="7"/>
                            <w:tcBorders>
                              <w:top w:val="single" w:sz="8" w:space="0" w:color="000000"/>
                              <w:left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Fluorescent Dye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87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ES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ES"/>
                              </w:rPr>
                              <w:t>V4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37" w:type="dxa"/>
                            <w:tcBorders>
                              <w:top w:val="dotted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Alexa Flour 488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dotted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dotted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PE-Cy5.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dotted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PE-Cy7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top w:val="dotted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dotted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APC-Cy7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87" w:type="dxa"/>
                            <w:tcBorders>
                              <w:top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Unstained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8" w:space="0" w:color="000000"/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83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8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 w:eastAsia="es-ES"/>
                              </w:rPr>
                              <w:t>FMO Control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8</w:t>
                            </w:r>
                          </w:p>
                        </w:tc>
                        <w:tc>
                          <w:tcPr>
                            <w:tcW w:w="18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3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56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16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87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T-Effector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8</w:t>
                            </w:r>
                          </w:p>
                        </w:tc>
                        <w:tc>
                          <w:tcPr>
                            <w:tcW w:w="18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6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3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28</w:t>
                            </w:r>
                          </w:p>
                        </w:tc>
                        <w:tc>
                          <w:tcPr>
                            <w:tcW w:w="13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45RA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27</w:t>
                            </w:r>
                          </w:p>
                        </w:tc>
                      </w:tr>
                      <w:tr>
                        <w:trPr>
                          <w:trHeight w:val="297" w:hRule="atLeast"/>
                        </w:trPr>
                        <w:tc>
                          <w:tcPr>
                            <w:tcW w:w="1787" w:type="dxa"/>
                            <w:tcBorders>
                              <w:bottom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Natural Killer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left w:val="dotted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8</w:t>
                            </w:r>
                          </w:p>
                        </w:tc>
                        <w:tc>
                          <w:tcPr>
                            <w:tcW w:w="183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0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6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56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CD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7:42:00Z</dcterms:created>
  <dc:creator>Koen Vandenbroeck</dc:creator>
  <dc:description/>
  <cp:keywords/>
  <dc:language>en-US</dc:language>
  <cp:lastModifiedBy>Koen Vandenbroeck</cp:lastModifiedBy>
  <dcterms:modified xsi:type="dcterms:W3CDTF">2013-03-27T17:42:00Z</dcterms:modified>
  <cp:revision>2</cp:revision>
  <dc:subject/>
  <dc:title/>
</cp:coreProperties>
</file>